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A6204" w14:textId="647C09C0" w:rsidR="00C45FEF" w:rsidRPr="00452F06" w:rsidRDefault="00573852" w:rsidP="00573852">
      <w:pPr>
        <w:spacing w:line="480" w:lineRule="auto"/>
        <w:rPr>
          <w:rStyle w:val="Betont"/>
          <w:sz w:val="24"/>
          <w:szCs w:val="24"/>
          <w:lang w:val="en-US"/>
        </w:rPr>
      </w:pPr>
      <w:bookmarkStart w:id="0" w:name="_GoBack"/>
      <w:bookmarkEnd w:id="0"/>
      <w:r w:rsidRPr="00452F06">
        <w:rPr>
          <w:rStyle w:val="Betont"/>
          <w:sz w:val="24"/>
          <w:szCs w:val="24"/>
          <w:lang w:val="en-US"/>
        </w:rPr>
        <w:t xml:space="preserve">S1 Table. </w:t>
      </w:r>
      <w:proofErr w:type="gramStart"/>
      <w:r w:rsidRPr="00452F06">
        <w:rPr>
          <w:rStyle w:val="Betont"/>
          <w:sz w:val="24"/>
          <w:szCs w:val="24"/>
          <w:lang w:val="en-US"/>
        </w:rPr>
        <w:t>Food groups</w:t>
      </w:r>
      <w:r w:rsidR="00473D00">
        <w:rPr>
          <w:rStyle w:val="Betont"/>
          <w:sz w:val="24"/>
          <w:szCs w:val="24"/>
          <w:lang w:val="en-US"/>
        </w:rPr>
        <w:t xml:space="preserve"> and their components</w:t>
      </w:r>
      <w:ins w:id="1" w:author="Autor">
        <w:r w:rsidR="00F61FE0">
          <w:rPr>
            <w:rStyle w:val="Betont"/>
            <w:sz w:val="24"/>
            <w:szCs w:val="24"/>
            <w:lang w:val="en-US"/>
          </w:rPr>
          <w:t>.</w:t>
        </w:r>
      </w:ins>
      <w:proofErr w:type="gramEnd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5414"/>
      </w:tblGrid>
      <w:tr w:rsidR="00573852" w:rsidRPr="00452F06" w14:paraId="1E2E996F" w14:textId="77777777" w:rsidTr="00887F0D">
        <w:trPr>
          <w:cantSplit/>
          <w:tblHeader/>
        </w:trPr>
        <w:tc>
          <w:tcPr>
            <w:tcW w:w="3256" w:type="dxa"/>
            <w:tcBorders>
              <w:top w:val="double" w:sz="4" w:space="0" w:color="auto"/>
              <w:bottom w:val="single" w:sz="4" w:space="0" w:color="auto"/>
            </w:tcBorders>
          </w:tcPr>
          <w:p w14:paraId="137F0D85" w14:textId="77777777" w:rsidR="00573852" w:rsidRPr="00452F06" w:rsidRDefault="00573852" w:rsidP="00473D00">
            <w:pPr>
              <w:spacing w:before="60" w:afterLines="60" w:after="144"/>
              <w:ind w:right="1451"/>
              <w:rPr>
                <w:b/>
                <w:sz w:val="24"/>
                <w:szCs w:val="24"/>
                <w:lang w:val="en-US"/>
              </w:rPr>
            </w:pPr>
            <w:r w:rsidRPr="00452F06">
              <w:rPr>
                <w:b/>
                <w:sz w:val="24"/>
                <w:szCs w:val="24"/>
                <w:lang w:val="en-US"/>
              </w:rPr>
              <w:t>Food group</w:t>
            </w:r>
          </w:p>
        </w:tc>
        <w:tc>
          <w:tcPr>
            <w:tcW w:w="4819" w:type="dxa"/>
            <w:tcBorders>
              <w:top w:val="double" w:sz="4" w:space="0" w:color="auto"/>
              <w:bottom w:val="single" w:sz="4" w:space="0" w:color="auto"/>
            </w:tcBorders>
          </w:tcPr>
          <w:p w14:paraId="0C366789" w14:textId="77777777" w:rsidR="00573852" w:rsidRPr="00452F06" w:rsidRDefault="00452F06" w:rsidP="00473D00">
            <w:pPr>
              <w:spacing w:before="60" w:afterLines="60" w:after="144"/>
              <w:rPr>
                <w:b/>
                <w:sz w:val="24"/>
                <w:szCs w:val="24"/>
                <w:lang w:val="en-US"/>
              </w:rPr>
            </w:pPr>
            <w:r w:rsidRPr="00452F06">
              <w:rPr>
                <w:b/>
                <w:sz w:val="24"/>
                <w:szCs w:val="24"/>
                <w:lang w:val="en-US"/>
              </w:rPr>
              <w:t>Component</w:t>
            </w:r>
          </w:p>
        </w:tc>
      </w:tr>
      <w:tr w:rsidR="00452F06" w:rsidRPr="00452F06" w14:paraId="6B92EA51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CC106AB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Cereal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429DC0A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Grains and flour</w:t>
            </w:r>
          </w:p>
          <w:p w14:paraId="24EB204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Breakfast cereals</w:t>
            </w:r>
          </w:p>
          <w:p w14:paraId="6B4344C6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Bread</w:t>
            </w:r>
          </w:p>
          <w:p w14:paraId="0EB2441D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Pasta</w:t>
            </w:r>
          </w:p>
          <w:p w14:paraId="67EBBA77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Low fat cookies</w:t>
            </w:r>
          </w:p>
          <w:p w14:paraId="595D4E55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Low fat pastries</w:t>
            </w:r>
          </w:p>
        </w:tc>
      </w:tr>
      <w:tr w:rsidR="00452F06" w:rsidRPr="00452F06" w14:paraId="5F5EE8A3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E3424A7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16F04FE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Dry legumes</w:t>
            </w:r>
          </w:p>
          <w:p w14:paraId="0B1F5486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legumes</w:t>
            </w:r>
          </w:p>
          <w:p w14:paraId="4BFA60C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Derivatives of legumes</w:t>
            </w:r>
          </w:p>
        </w:tc>
      </w:tr>
      <w:tr w:rsidR="00452F06" w:rsidRPr="00452F06" w14:paraId="60A68064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70FA036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D822025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Fresh vegetables</w:t>
            </w:r>
          </w:p>
          <w:p w14:paraId="5417EDD4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Frozen vegetables</w:t>
            </w:r>
          </w:p>
          <w:p w14:paraId="350BB54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vegetables</w:t>
            </w:r>
          </w:p>
          <w:p w14:paraId="1D3762A1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Natural vegetables juices</w:t>
            </w:r>
          </w:p>
          <w:p w14:paraId="70CF868A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vegetables juices</w:t>
            </w:r>
          </w:p>
          <w:p w14:paraId="646943FB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Tuber, root vegetables</w:t>
            </w:r>
          </w:p>
          <w:p w14:paraId="3561EB19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tuber, root vegetables</w:t>
            </w:r>
          </w:p>
          <w:p w14:paraId="0884DBAD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Mushrooms</w:t>
            </w:r>
          </w:p>
          <w:p w14:paraId="6BEC3B29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mushrooms</w:t>
            </w:r>
          </w:p>
        </w:tc>
      </w:tr>
      <w:tr w:rsidR="00452F06" w:rsidRPr="00452F06" w14:paraId="2CF5126B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E9856C4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Fruit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5458042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Fresh fruits</w:t>
            </w:r>
          </w:p>
          <w:p w14:paraId="365642E9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Derivatives of fruits</w:t>
            </w:r>
          </w:p>
          <w:p w14:paraId="2651C3CE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Dried fruits</w:t>
            </w:r>
          </w:p>
          <w:p w14:paraId="29D1838A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Nuts</w:t>
            </w:r>
          </w:p>
          <w:p w14:paraId="65B00678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Natural fruit juices</w:t>
            </w:r>
          </w:p>
        </w:tc>
      </w:tr>
      <w:tr w:rsidR="00452F06" w:rsidRPr="00452F06" w14:paraId="1A34FCAC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0D07121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lastRenderedPageBreak/>
              <w:t>Dair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790EC28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Milk</w:t>
            </w:r>
          </w:p>
          <w:p w14:paraId="3DC0AD52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Yoghurt and fermented milk</w:t>
            </w:r>
          </w:p>
          <w:p w14:paraId="23C6071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heese</w:t>
            </w:r>
          </w:p>
          <w:p w14:paraId="7F0BEC0D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Milk desserts</w:t>
            </w:r>
          </w:p>
          <w:p w14:paraId="076BACFB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Milk shakes</w:t>
            </w:r>
          </w:p>
          <w:p w14:paraId="48D7CF35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ream</w:t>
            </w:r>
          </w:p>
        </w:tc>
      </w:tr>
      <w:tr w:rsidR="00452F06" w:rsidRPr="00452F06" w14:paraId="1D20096A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DCE12D8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Meat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5B5E9CB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Beef</w:t>
            </w:r>
          </w:p>
          <w:p w14:paraId="0ED6FE5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Pig</w:t>
            </w:r>
          </w:p>
          <w:p w14:paraId="68E92C05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Lamb</w:t>
            </w:r>
          </w:p>
          <w:p w14:paraId="544AADC8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Poultry</w:t>
            </w:r>
          </w:p>
          <w:p w14:paraId="4FF9B60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Guts</w:t>
            </w:r>
          </w:p>
          <w:p w14:paraId="39CA469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ausages</w:t>
            </w:r>
          </w:p>
          <w:p w14:paraId="2002492D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moked meat</w:t>
            </w:r>
          </w:p>
          <w:p w14:paraId="12BDF9AC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Other meat</w:t>
            </w:r>
          </w:p>
        </w:tc>
      </w:tr>
      <w:tr w:rsidR="00452F06" w:rsidRPr="00452F06" w14:paraId="79A1A4E7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115D762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Fish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DF4CD6D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White fish</w:t>
            </w:r>
          </w:p>
          <w:p w14:paraId="6379AE21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Blue fish</w:t>
            </w:r>
          </w:p>
          <w:p w14:paraId="4E1A189B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Frozen fish</w:t>
            </w:r>
          </w:p>
          <w:p w14:paraId="5A2ECC5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fish</w:t>
            </w:r>
          </w:p>
          <w:p w14:paraId="50633F16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moked fish</w:t>
            </w:r>
          </w:p>
          <w:p w14:paraId="0A78226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eafood and derivatives</w:t>
            </w:r>
          </w:p>
          <w:p w14:paraId="3DCBD8F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anned seafood and derivatives</w:t>
            </w:r>
          </w:p>
          <w:p w14:paraId="504EC9D4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alted fish</w:t>
            </w:r>
          </w:p>
        </w:tc>
      </w:tr>
      <w:tr w:rsidR="00452F06" w:rsidRPr="00452F06" w14:paraId="7E05E9B6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940186B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Egg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AF5AD4B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Eggs</w:t>
            </w:r>
          </w:p>
        </w:tc>
      </w:tr>
      <w:tr w:rsidR="00452F06" w:rsidRPr="00452F06" w14:paraId="383BC59A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3E3F8A8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Sugars and sweet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BC72385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ugar</w:t>
            </w:r>
          </w:p>
          <w:p w14:paraId="41AA5AAA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hocolate</w:t>
            </w:r>
          </w:p>
          <w:p w14:paraId="3F65122F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weets</w:t>
            </w:r>
          </w:p>
          <w:p w14:paraId="23777A87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Full fat pastries</w:t>
            </w:r>
          </w:p>
          <w:p w14:paraId="39A464A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Other sweets</w:t>
            </w:r>
          </w:p>
          <w:p w14:paraId="72B581A7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High fat cookies</w:t>
            </w:r>
          </w:p>
        </w:tc>
      </w:tr>
      <w:tr w:rsidR="00452F06" w:rsidRPr="00452F06" w14:paraId="2DF6EF9F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8186801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lastRenderedPageBreak/>
              <w:t>Fats and oil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B5ADE0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Vegetable Oils</w:t>
            </w:r>
          </w:p>
          <w:p w14:paraId="3803BEEE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Butter and margarines</w:t>
            </w:r>
          </w:p>
          <w:p w14:paraId="02C07FE4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Other fats</w:t>
            </w:r>
          </w:p>
        </w:tc>
      </w:tr>
      <w:tr w:rsidR="00452F06" w:rsidRPr="00452F06" w14:paraId="248626F6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5537D87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F03A1ED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oft-drinks</w:t>
            </w:r>
          </w:p>
          <w:p w14:paraId="6967BA91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offee and tea</w:t>
            </w:r>
          </w:p>
          <w:p w14:paraId="4B6D32BA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Herbal tea</w:t>
            </w:r>
          </w:p>
          <w:p w14:paraId="373FF28C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Isotonic beverages</w:t>
            </w:r>
          </w:p>
          <w:p w14:paraId="2B48AAB2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ommercial juices</w:t>
            </w:r>
          </w:p>
          <w:p w14:paraId="1DC92D3B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Other soft-drinks without alcohol</w:t>
            </w:r>
          </w:p>
          <w:p w14:paraId="49D8FD9C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Alcoholic drinks</w:t>
            </w:r>
          </w:p>
        </w:tc>
      </w:tr>
      <w:tr w:rsidR="00452F06" w:rsidRPr="00452F06" w14:paraId="5939AE7C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9916450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Prepared meal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8ED2772" w14:textId="019474EC" w:rsidR="002C30ED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Prepared commercial dishes ready to eat</w:t>
            </w:r>
          </w:p>
          <w:p w14:paraId="69C22CB3" w14:textId="0F865261" w:rsidR="00452F06" w:rsidRPr="00452F06" w:rsidRDefault="00916CFE" w:rsidP="002C30ED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(</w:t>
            </w:r>
            <w:proofErr w:type="gramStart"/>
            <w:r>
              <w:rPr>
                <w:sz w:val="24"/>
                <w:szCs w:val="24"/>
                <w:lang w:val="en-US"/>
              </w:rPr>
              <w:t>e</w:t>
            </w:r>
            <w:proofErr w:type="gramEnd"/>
            <w:r>
              <w:rPr>
                <w:sz w:val="24"/>
                <w:szCs w:val="24"/>
                <w:lang w:val="en-US"/>
              </w:rPr>
              <w:t xml:space="preserve">.g. </w:t>
            </w:r>
            <w:r w:rsidR="002C30ED"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izza</w:t>
            </w:r>
            <w:r w:rsidR="00B80C29">
              <w:rPr>
                <w:sz w:val="24"/>
                <w:szCs w:val="24"/>
                <w:lang w:val="en-US"/>
              </w:rPr>
              <w:t xml:space="preserve">, </w:t>
            </w:r>
            <w:r w:rsidR="002C30ED"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lang w:val="en-US"/>
              </w:rPr>
              <w:t>ast food</w:t>
            </w:r>
            <w:r w:rsidR="00B80C29">
              <w:rPr>
                <w:sz w:val="24"/>
                <w:szCs w:val="24"/>
                <w:lang w:val="en-US"/>
              </w:rPr>
              <w:t>)</w:t>
            </w:r>
          </w:p>
        </w:tc>
      </w:tr>
      <w:tr w:rsidR="00452F06" w:rsidRPr="00452F06" w14:paraId="2E907725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4E7B4A0" w14:textId="7777777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Appetizer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0A5308C" w14:textId="77777777" w:rsidR="002C30ED" w:rsidRDefault="00452F06" w:rsidP="00916CFE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Appetizers</w:t>
            </w:r>
          </w:p>
          <w:p w14:paraId="18090EFB" w14:textId="7D9F936B" w:rsidR="00452F06" w:rsidRPr="00452F06" w:rsidRDefault="00B80C29" w:rsidP="002C30ED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  <w:lang w:val="en-US"/>
              </w:rPr>
              <w:t>e</w:t>
            </w:r>
            <w:proofErr w:type="gramEnd"/>
            <w:r>
              <w:rPr>
                <w:color w:val="000000"/>
                <w:sz w:val="24"/>
                <w:szCs w:val="24"/>
                <w:lang w:val="en-US"/>
              </w:rPr>
              <w:t xml:space="preserve">.g. </w:t>
            </w:r>
            <w:r w:rsidR="002C30ED">
              <w:rPr>
                <w:color w:val="000000"/>
                <w:sz w:val="24"/>
                <w:szCs w:val="24"/>
                <w:lang w:val="en-US"/>
              </w:rPr>
              <w:t>P</w:t>
            </w:r>
            <w:r w:rsidR="00916CFE">
              <w:rPr>
                <w:sz w:val="24"/>
                <w:szCs w:val="24"/>
                <w:lang w:val="en-US"/>
              </w:rPr>
              <w:t>otato</w:t>
            </w:r>
            <w:r w:rsidR="002C30ED">
              <w:rPr>
                <w:sz w:val="24"/>
                <w:szCs w:val="24"/>
                <w:lang w:val="en-US"/>
              </w:rPr>
              <w:t xml:space="preserve"> chip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="002C30ED">
              <w:rPr>
                <w:sz w:val="24"/>
                <w:szCs w:val="24"/>
                <w:lang w:val="en-US"/>
              </w:rPr>
              <w:t>T</w:t>
            </w:r>
            <w:r w:rsidR="00916CFE">
              <w:rPr>
                <w:sz w:val="24"/>
                <w:szCs w:val="24"/>
                <w:lang w:val="en-US"/>
              </w:rPr>
              <w:t>ortilla chips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452F06" w:rsidRPr="00452F06" w14:paraId="716212B8" w14:textId="77777777" w:rsidTr="00887F0D">
        <w:trPr>
          <w:cantSplit/>
        </w:trPr>
        <w:tc>
          <w:tcPr>
            <w:tcW w:w="3256" w:type="dxa"/>
            <w:tcBorders>
              <w:top w:val="single" w:sz="4" w:space="0" w:color="auto"/>
              <w:bottom w:val="double" w:sz="4" w:space="0" w:color="auto"/>
            </w:tcBorders>
          </w:tcPr>
          <w:p w14:paraId="7737969D" w14:textId="78BDF6C7" w:rsidR="00452F06" w:rsidRPr="00452F06" w:rsidRDefault="00452F06" w:rsidP="00473D00">
            <w:pPr>
              <w:spacing w:before="60" w:afterLines="60" w:after="144"/>
              <w:rPr>
                <w:color w:val="000000"/>
                <w:sz w:val="24"/>
                <w:szCs w:val="24"/>
                <w:lang w:val="en-US"/>
              </w:rPr>
            </w:pPr>
            <w:r w:rsidRPr="00452F06">
              <w:rPr>
                <w:color w:val="000000"/>
                <w:sz w:val="24"/>
                <w:szCs w:val="24"/>
                <w:lang w:val="en-US"/>
              </w:rPr>
              <w:t>Sauces</w:t>
            </w:r>
          </w:p>
        </w:tc>
        <w:tc>
          <w:tcPr>
            <w:tcW w:w="4819" w:type="dxa"/>
            <w:tcBorders>
              <w:top w:val="single" w:sz="4" w:space="0" w:color="auto"/>
              <w:bottom w:val="double" w:sz="4" w:space="0" w:color="auto"/>
            </w:tcBorders>
          </w:tcPr>
          <w:p w14:paraId="2A99EC83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Commercial and handmade sauces</w:t>
            </w:r>
          </w:p>
          <w:p w14:paraId="6E133195" w14:textId="77777777" w:rsidR="00452F06" w:rsidRPr="00452F06" w:rsidRDefault="00452F06" w:rsidP="00473D00">
            <w:pPr>
              <w:spacing w:before="60" w:afterLines="60" w:after="144"/>
              <w:rPr>
                <w:sz w:val="24"/>
                <w:szCs w:val="24"/>
                <w:lang w:val="en-US"/>
              </w:rPr>
            </w:pPr>
            <w:r w:rsidRPr="00452F06">
              <w:rPr>
                <w:sz w:val="24"/>
                <w:szCs w:val="24"/>
                <w:lang w:val="en-US"/>
              </w:rPr>
              <w:t>Spices</w:t>
            </w:r>
          </w:p>
        </w:tc>
      </w:tr>
    </w:tbl>
    <w:p w14:paraId="5A7504C5" w14:textId="77777777" w:rsidR="00573852" w:rsidRPr="00452F06" w:rsidRDefault="00573852" w:rsidP="00573852">
      <w:pPr>
        <w:spacing w:line="480" w:lineRule="auto"/>
        <w:rPr>
          <w:sz w:val="24"/>
          <w:szCs w:val="24"/>
          <w:lang w:val="en-US"/>
        </w:rPr>
      </w:pPr>
    </w:p>
    <w:sectPr w:rsidR="00573852" w:rsidRPr="00452F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E3243" w14:textId="77777777" w:rsidR="0098481A" w:rsidRDefault="0098481A" w:rsidP="00452F06">
      <w:pPr>
        <w:spacing w:after="0" w:line="240" w:lineRule="auto"/>
      </w:pPr>
      <w:r>
        <w:separator/>
      </w:r>
    </w:p>
  </w:endnote>
  <w:endnote w:type="continuationSeparator" w:id="0">
    <w:p w14:paraId="34C730E9" w14:textId="77777777" w:rsidR="0098481A" w:rsidRDefault="0098481A" w:rsidP="00452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EC4AD5" w14:textId="77777777" w:rsidR="004F7F4C" w:rsidRDefault="004F7F4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54291" w14:textId="77777777" w:rsidR="004F7F4C" w:rsidRDefault="004F7F4C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D1CCA" w14:textId="77777777" w:rsidR="004F7F4C" w:rsidRDefault="004F7F4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11759" w14:textId="77777777" w:rsidR="0098481A" w:rsidRDefault="0098481A" w:rsidP="00452F06">
      <w:pPr>
        <w:spacing w:after="0" w:line="240" w:lineRule="auto"/>
      </w:pPr>
      <w:r>
        <w:separator/>
      </w:r>
    </w:p>
  </w:footnote>
  <w:footnote w:type="continuationSeparator" w:id="0">
    <w:p w14:paraId="5C4EBF37" w14:textId="77777777" w:rsidR="0098481A" w:rsidRDefault="0098481A" w:rsidP="00452F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9A2F64" w14:textId="77777777" w:rsidR="004F7F4C" w:rsidRDefault="004F7F4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0988052"/>
      <w:docPartObj>
        <w:docPartGallery w:val="Page Numbers (Top of Page)"/>
        <w:docPartUnique/>
      </w:docPartObj>
    </w:sdtPr>
    <w:sdtEndPr/>
    <w:sdtContent>
      <w:p w14:paraId="591BB456" w14:textId="77777777" w:rsidR="00452F06" w:rsidRDefault="00452F06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14EA">
          <w:rPr>
            <w:noProof/>
          </w:rPr>
          <w:t>3</w:t>
        </w:r>
        <w:r>
          <w:fldChar w:fldCharType="end"/>
        </w:r>
      </w:p>
    </w:sdtContent>
  </w:sdt>
  <w:p w14:paraId="16E226EE" w14:textId="77777777" w:rsidR="00452F06" w:rsidRDefault="00452F06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9997" w14:textId="77777777" w:rsidR="004F7F4C" w:rsidRDefault="004F7F4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852"/>
    <w:rsid w:val="002C30ED"/>
    <w:rsid w:val="003E14EA"/>
    <w:rsid w:val="00452F06"/>
    <w:rsid w:val="00473D00"/>
    <w:rsid w:val="004F7F4C"/>
    <w:rsid w:val="00541DD3"/>
    <w:rsid w:val="00573852"/>
    <w:rsid w:val="00887F0D"/>
    <w:rsid w:val="00916CFE"/>
    <w:rsid w:val="0098481A"/>
    <w:rsid w:val="00A92801"/>
    <w:rsid w:val="00AA39AB"/>
    <w:rsid w:val="00B80C29"/>
    <w:rsid w:val="00C45FEF"/>
    <w:rsid w:val="00C62F19"/>
    <w:rsid w:val="00CF0984"/>
    <w:rsid w:val="00F22B9B"/>
    <w:rsid w:val="00F6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CD53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tont">
    <w:name w:val="Strong"/>
    <w:basedOn w:val="Absatzstandardschriftart"/>
    <w:uiPriority w:val="22"/>
    <w:qFormat/>
    <w:rsid w:val="00573852"/>
    <w:rPr>
      <w:b/>
      <w:bCs/>
    </w:rPr>
  </w:style>
  <w:style w:type="table" w:styleId="Tabellenraster">
    <w:name w:val="Table Grid"/>
    <w:basedOn w:val="NormaleTabelle"/>
    <w:uiPriority w:val="39"/>
    <w:rsid w:val="00573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452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52F06"/>
  </w:style>
  <w:style w:type="paragraph" w:styleId="Fuzeile">
    <w:name w:val="footer"/>
    <w:basedOn w:val="Standard"/>
    <w:link w:val="FuzeileZeichen"/>
    <w:uiPriority w:val="99"/>
    <w:unhideWhenUsed/>
    <w:rsid w:val="00452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52F06"/>
  </w:style>
  <w:style w:type="character" w:styleId="Kommentarzeichen">
    <w:name w:val="annotation reference"/>
    <w:basedOn w:val="Absatzstandardschriftart"/>
    <w:uiPriority w:val="99"/>
    <w:semiHidden/>
    <w:unhideWhenUsed/>
    <w:rsid w:val="00A92801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92801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928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9280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9280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928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9280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tont">
    <w:name w:val="Strong"/>
    <w:basedOn w:val="Absatzstandardschriftart"/>
    <w:uiPriority w:val="22"/>
    <w:qFormat/>
    <w:rsid w:val="00573852"/>
    <w:rPr>
      <w:b/>
      <w:bCs/>
    </w:rPr>
  </w:style>
  <w:style w:type="table" w:styleId="Tabellenraster">
    <w:name w:val="Table Grid"/>
    <w:basedOn w:val="NormaleTabelle"/>
    <w:uiPriority w:val="39"/>
    <w:rsid w:val="00573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452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52F06"/>
  </w:style>
  <w:style w:type="paragraph" w:styleId="Fuzeile">
    <w:name w:val="footer"/>
    <w:basedOn w:val="Standard"/>
    <w:link w:val="FuzeileZeichen"/>
    <w:uiPriority w:val="99"/>
    <w:unhideWhenUsed/>
    <w:rsid w:val="00452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52F06"/>
  </w:style>
  <w:style w:type="character" w:styleId="Kommentarzeichen">
    <w:name w:val="annotation reference"/>
    <w:basedOn w:val="Absatzstandardschriftart"/>
    <w:uiPriority w:val="99"/>
    <w:semiHidden/>
    <w:unhideWhenUsed/>
    <w:rsid w:val="00A92801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92801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928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92801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9280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928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928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5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6-24T09:04:00Z</dcterms:created>
  <dcterms:modified xsi:type="dcterms:W3CDTF">2016-06-24T09:04:00Z</dcterms:modified>
</cp:coreProperties>
</file>